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19433" w14:textId="77777777" w:rsidR="004B5CCD" w:rsidRDefault="004B5CCD"/>
    <w:p w14:paraId="428F126A" w14:textId="77777777" w:rsidR="004B5CCD" w:rsidRDefault="004B5CCD"/>
    <w:p w14:paraId="05C23498" w14:textId="77777777" w:rsidR="004B5CCD" w:rsidRDefault="004B5CCD"/>
    <w:p w14:paraId="066854A8" w14:textId="77777777" w:rsidR="00E55318" w:rsidRDefault="00E55318"/>
    <w:p w14:paraId="6B8475AA" w14:textId="77777777" w:rsidR="00E55318" w:rsidRDefault="00E55318"/>
    <w:p w14:paraId="2AF629FC" w14:textId="50097530" w:rsidR="00E55318" w:rsidRDefault="00072EDF">
      <w:r>
        <w:t>Supplementary table 1</w:t>
      </w:r>
      <w:r w:rsidR="004B5CCD">
        <w:t>. Results of</w:t>
      </w:r>
      <w:r w:rsidR="00E55318">
        <w:t xml:space="preserve"> the</w:t>
      </w:r>
      <w:r w:rsidR="004B5CCD">
        <w:t xml:space="preserve"> univariable logistics regression analysis. Only variables havi</w:t>
      </w:r>
      <w:r w:rsidR="00E55318">
        <w:t xml:space="preserve">ng a significant effect (p-value </w:t>
      </w:r>
      <w:r w:rsidR="00E55318">
        <w:rPr>
          <w:rFonts w:cstheme="minorHAnsi"/>
        </w:rPr>
        <w:t>≤</w:t>
      </w:r>
      <w:r w:rsidR="00E55318">
        <w:t xml:space="preserve"> </w:t>
      </w:r>
      <w:r w:rsidR="004B5CCD">
        <w:t>0.05) are included.</w:t>
      </w:r>
    </w:p>
    <w:p w14:paraId="40B56072" w14:textId="77777777" w:rsidR="004B5CCD" w:rsidRDefault="004B5CCD"/>
    <w:tbl>
      <w:tblPr>
        <w:tblW w:w="9087" w:type="dxa"/>
        <w:jc w:val="center"/>
        <w:tblLayout w:type="fixed"/>
        <w:tblLook w:val="0420" w:firstRow="1" w:lastRow="0" w:firstColumn="0" w:lastColumn="0" w:noHBand="0" w:noVBand="1"/>
      </w:tblPr>
      <w:tblGrid>
        <w:gridCol w:w="426"/>
        <w:gridCol w:w="1134"/>
        <w:gridCol w:w="2126"/>
        <w:gridCol w:w="2551"/>
        <w:gridCol w:w="851"/>
        <w:gridCol w:w="709"/>
        <w:gridCol w:w="708"/>
        <w:gridCol w:w="582"/>
      </w:tblGrid>
      <w:tr w:rsidR="00202A48" w14:paraId="7B3DAA44" w14:textId="77777777" w:rsidTr="00854F2D">
        <w:trPr>
          <w:cantSplit/>
          <w:trHeight w:val="284"/>
          <w:tblHeader/>
          <w:jc w:val="center"/>
        </w:trPr>
        <w:tc>
          <w:tcPr>
            <w:tcW w:w="426" w:type="dxa"/>
            <w:vMerge w:val="restart"/>
            <w:tcBorders>
              <w:top w:val="single" w:sz="16" w:space="0" w:color="666666"/>
            </w:tcBorders>
            <w:shd w:val="clear" w:color="auto" w:fill="FFFFFF"/>
            <w:textDirection w:val="btLr"/>
            <w:vAlign w:val="center"/>
          </w:tcPr>
          <w:p w14:paraId="0941BC3A" w14:textId="77777777" w:rsidR="00202A48" w:rsidRDefault="00202A48" w:rsidP="00202A48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fession</w:t>
            </w:r>
          </w:p>
        </w:tc>
        <w:tc>
          <w:tcPr>
            <w:tcW w:w="1134" w:type="dxa"/>
            <w:vMerge w:val="restart"/>
            <w:tcBorders>
              <w:top w:val="single" w:sz="16" w:space="0" w:color="666666"/>
            </w:tcBorders>
            <w:shd w:val="clear" w:color="auto" w:fill="FFFFFF"/>
          </w:tcPr>
          <w:p w14:paraId="39DEA322" w14:textId="77777777" w:rsidR="00202A48" w:rsidRDefault="00202A48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lasses 1/2</w:t>
            </w:r>
          </w:p>
        </w:tc>
        <w:tc>
          <w:tcPr>
            <w:tcW w:w="2126" w:type="dxa"/>
            <w:vMerge w:val="restart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2D2533AF" w14:textId="77777777" w:rsidR="00202A48" w:rsidRDefault="00202A48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ariable (value)</w:t>
            </w:r>
          </w:p>
        </w:tc>
        <w:tc>
          <w:tcPr>
            <w:tcW w:w="2551" w:type="dxa"/>
            <w:vMerge w:val="restart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7C5F" w14:textId="77777777" w:rsidR="00202A48" w:rsidRDefault="00202A48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851" w:type="dxa"/>
            <w:vMerge w:val="restart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FA0A" w14:textId="77777777" w:rsidR="00202A48" w:rsidRDefault="00202A48" w:rsidP="003F2BD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2DF2" w14:textId="77777777" w:rsidR="00202A48" w:rsidRDefault="00202A48" w:rsidP="00202A48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I 95%</w:t>
            </w:r>
          </w:p>
        </w:tc>
        <w:tc>
          <w:tcPr>
            <w:tcW w:w="582" w:type="dxa"/>
            <w:vMerge w:val="restart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5D36E5C" w14:textId="77777777" w:rsidR="00202A48" w:rsidRDefault="00202A48" w:rsidP="00202A48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202A48" w14:paraId="7848EF3B" w14:textId="77777777" w:rsidTr="00854F2D">
        <w:trPr>
          <w:cantSplit/>
          <w:trHeight w:val="784"/>
          <w:tblHeader/>
          <w:jc w:val="center"/>
        </w:trPr>
        <w:tc>
          <w:tcPr>
            <w:tcW w:w="426" w:type="dxa"/>
            <w:vMerge/>
            <w:tcBorders>
              <w:bottom w:val="single" w:sz="18" w:space="0" w:color="666666"/>
            </w:tcBorders>
            <w:shd w:val="clear" w:color="auto" w:fill="FFFFFF"/>
            <w:textDirection w:val="btLr"/>
          </w:tcPr>
          <w:p w14:paraId="07B9F3A9" w14:textId="77777777" w:rsidR="00202A48" w:rsidRDefault="00202A48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666666"/>
            </w:tcBorders>
            <w:shd w:val="clear" w:color="auto" w:fill="FFFFFF"/>
          </w:tcPr>
          <w:p w14:paraId="03C53EBD" w14:textId="77777777" w:rsidR="00202A48" w:rsidRDefault="00202A48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41048FCF" w14:textId="77777777" w:rsidR="00202A48" w:rsidRDefault="00202A48" w:rsidP="003F2BD9">
            <w:pPr>
              <w:spacing w:before="100" w:after="100"/>
              <w:ind w:left="100" w:right="100"/>
            </w:pPr>
          </w:p>
        </w:tc>
        <w:tc>
          <w:tcPr>
            <w:tcW w:w="2551" w:type="dxa"/>
            <w:vMerge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C60C" w14:textId="77777777" w:rsidR="00202A48" w:rsidRDefault="00202A48" w:rsidP="003F2BD9">
            <w:pPr>
              <w:spacing w:before="100" w:after="100"/>
              <w:ind w:left="100" w:right="100"/>
            </w:pPr>
          </w:p>
        </w:tc>
        <w:tc>
          <w:tcPr>
            <w:tcW w:w="851" w:type="dxa"/>
            <w:vMerge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B000" w14:textId="77777777" w:rsidR="00202A48" w:rsidRDefault="00202A48" w:rsidP="003F2BD9">
            <w:pPr>
              <w:spacing w:before="100" w:after="100"/>
              <w:ind w:left="100" w:right="100"/>
              <w:jc w:val="right"/>
            </w:pPr>
          </w:p>
        </w:tc>
        <w:tc>
          <w:tcPr>
            <w:tcW w:w="709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AA37" w14:textId="77777777" w:rsidR="00202A48" w:rsidRDefault="00202A48" w:rsidP="003F2BD9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708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055B" w14:textId="77777777" w:rsidR="00202A48" w:rsidRDefault="00202A48" w:rsidP="003F2BD9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582" w:type="dxa"/>
            <w:vMerge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33D2" w14:textId="77777777" w:rsidR="00202A48" w:rsidRDefault="00202A48" w:rsidP="003F2BD9">
            <w:pPr>
              <w:spacing w:before="100" w:after="100"/>
              <w:ind w:left="100" w:right="100"/>
              <w:jc w:val="right"/>
            </w:pPr>
          </w:p>
        </w:tc>
      </w:tr>
      <w:tr w:rsidR="00CA7917" w:rsidRPr="00620BA4" w14:paraId="6D57BD36" w14:textId="77777777" w:rsidTr="00854F2D">
        <w:trPr>
          <w:cantSplit/>
          <w:trHeight w:val="308"/>
          <w:jc w:val="center"/>
        </w:trPr>
        <w:tc>
          <w:tcPr>
            <w:tcW w:w="426" w:type="dxa"/>
            <w:vMerge w:val="restart"/>
            <w:tcBorders>
              <w:top w:val="single" w:sz="18" w:space="0" w:color="666666"/>
            </w:tcBorders>
            <w:shd w:val="clear" w:color="auto" w:fill="FFFFFF"/>
            <w:textDirection w:val="btLr"/>
            <w:vAlign w:val="center"/>
          </w:tcPr>
          <w:p w14:paraId="210E9283" w14:textId="32154DB2" w:rsidR="00CA7917" w:rsidRPr="00620BA4" w:rsidRDefault="00CA7917" w:rsidP="00CA7917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Nurse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18" w:space="0" w:color="666666"/>
              <w:bottom w:val="nil"/>
            </w:tcBorders>
            <w:shd w:val="clear" w:color="auto" w:fill="FFFFFF"/>
            <w:vAlign w:val="center"/>
          </w:tcPr>
          <w:p w14:paraId="47176A9B" w14:textId="097EE9B1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56/347</w:t>
            </w:r>
          </w:p>
        </w:tc>
        <w:tc>
          <w:tcPr>
            <w:tcW w:w="2126" w:type="dxa"/>
            <w:vMerge w:val="restart"/>
            <w:tcBorders>
              <w:top w:val="single" w:sz="18" w:space="0" w:color="666666"/>
              <w:bottom w:val="nil"/>
            </w:tcBorders>
            <w:shd w:val="clear" w:color="auto" w:fill="FFFFFF"/>
            <w:vAlign w:val="center"/>
          </w:tcPr>
          <w:p w14:paraId="68618CEE" w14:textId="1BD1766D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Ever had </w:t>
            </w:r>
            <w:r w:rsidR="00854F2D">
              <w:rPr>
                <w:rFonts w:ascii="Arial" w:eastAsia="Arial" w:hAnsi="Arial" w:cs="Arial"/>
                <w:sz w:val="18"/>
                <w:szCs w:val="18"/>
              </w:rPr>
              <w:t>training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on sepsis</w:t>
            </w:r>
          </w:p>
        </w:tc>
        <w:tc>
          <w:tcPr>
            <w:tcW w:w="2551" w:type="dxa"/>
            <w:tcBorders>
              <w:top w:val="single" w:sz="18" w:space="0" w:color="666666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7163" w14:textId="0A42FC1D" w:rsidR="00CA7917" w:rsidRPr="00620BA4" w:rsidRDefault="00CA7917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OFA score knowledge </w:t>
            </w:r>
          </w:p>
        </w:tc>
        <w:tc>
          <w:tcPr>
            <w:tcW w:w="851" w:type="dxa"/>
            <w:tcBorders>
              <w:top w:val="single" w:sz="18" w:space="0" w:color="666666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9E29" w14:textId="5331FA7D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5.71</w:t>
            </w:r>
          </w:p>
        </w:tc>
        <w:tc>
          <w:tcPr>
            <w:tcW w:w="709" w:type="dxa"/>
            <w:tcBorders>
              <w:top w:val="single" w:sz="18" w:space="0" w:color="666666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5168" w14:textId="42EF996E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67</w:t>
            </w:r>
          </w:p>
        </w:tc>
        <w:tc>
          <w:tcPr>
            <w:tcW w:w="708" w:type="dxa"/>
            <w:tcBorders>
              <w:top w:val="single" w:sz="18" w:space="0" w:color="666666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BED6" w14:textId="023BC584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2.24</w:t>
            </w:r>
          </w:p>
        </w:tc>
        <w:tc>
          <w:tcPr>
            <w:tcW w:w="582" w:type="dxa"/>
            <w:tcBorders>
              <w:top w:val="single" w:sz="18" w:space="0" w:color="666666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F4D8" w14:textId="421766DB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CA7917" w:rsidRPr="00620BA4" w14:paraId="7FCBAA99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36875D1B" w14:textId="7E919530" w:rsidR="00CA7917" w:rsidRPr="00620BA4" w:rsidRDefault="00CA7917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020B951A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1163B414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2E7F" w14:textId="0DA8818D" w:rsidR="00CA7917" w:rsidRPr="00620BA4" w:rsidRDefault="00CA7917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96B3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5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45B0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9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6A05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6.50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3009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CA7917" w:rsidRPr="00620BA4" w14:paraId="315D9146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  <w:textDirection w:val="btLr"/>
          </w:tcPr>
          <w:p w14:paraId="435CADE9" w14:textId="41BE1FD4" w:rsidR="00CA7917" w:rsidRPr="00620BA4" w:rsidRDefault="00CA7917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5588A713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497/106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767E5F29" w14:textId="78867152" w:rsidR="00CA7917" w:rsidRPr="00620BA4" w:rsidRDefault="00CA7917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Sepsis formation during the last three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B13C" w14:textId="7FDF676A" w:rsidR="00CA7917" w:rsidRPr="00620BA4" w:rsidRDefault="00CA7917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490E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5.3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5409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0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AEB9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9.22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9BB7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CA7917" w:rsidRPr="00620BA4" w14:paraId="369CCF1B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6D9B0371" w14:textId="77777777" w:rsidR="00CA7917" w:rsidRPr="00620BA4" w:rsidRDefault="00CA7917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6EDFFE29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22264B54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A6AA" w14:textId="5A32002F" w:rsidR="00CA7917" w:rsidRPr="00620BA4" w:rsidRDefault="00CA7917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96BB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5.5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6F01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2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68DB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9.35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7E2F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CA7917" w:rsidRPr="00620BA4" w14:paraId="58134E27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38C2065E" w14:textId="77777777" w:rsidR="00CA7917" w:rsidRPr="00620BA4" w:rsidRDefault="00CA7917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067B0989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465/154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392987E4" w14:textId="13552806" w:rsidR="00CA7917" w:rsidRPr="00620BA4" w:rsidRDefault="00CA7917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Sepsis knowledge estimation very good or good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F55F" w14:textId="69D67131" w:rsidR="00CA7917" w:rsidRPr="00620BA4" w:rsidRDefault="00CA7917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F230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4.4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E983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5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2AC5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7.58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9BC9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CA7917" w:rsidRPr="00620BA4" w14:paraId="0DAD2E11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77AA09BA" w14:textId="77777777" w:rsidR="00CA7917" w:rsidRPr="00620BA4" w:rsidRDefault="00CA7917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5144236C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3E0FD401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082D" w14:textId="20A07563" w:rsidR="00CA7917" w:rsidRPr="00620BA4" w:rsidRDefault="00CA7917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69B5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9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29E8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7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99BF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4.79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26F3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CA7917" w:rsidRPr="00620BA4" w14:paraId="696CEAA6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47CD0A55" w14:textId="77777777" w:rsidR="00CA7917" w:rsidRPr="00620BA4" w:rsidRDefault="00CA7917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201235A6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92/227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75A0E1D1" w14:textId="496611E2" w:rsidR="00CA7917" w:rsidRPr="00620BA4" w:rsidRDefault="00CA7917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Sepsis management estimation very good or good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F7D4" w14:textId="3072075B" w:rsidR="00CA7917" w:rsidRPr="00620BA4" w:rsidRDefault="00CA7917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3EE2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4.2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26CA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4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0E030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7.40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4BE1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CA7917" w:rsidRPr="00620BA4" w14:paraId="749AE82E" w14:textId="77777777" w:rsidTr="00854F2D">
        <w:trPr>
          <w:cantSplit/>
          <w:trHeight w:val="427"/>
          <w:jc w:val="center"/>
        </w:trPr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272E283" w14:textId="77777777" w:rsidR="00CA7917" w:rsidRPr="00620BA4" w:rsidRDefault="00CA7917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6866E6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405EF2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3824" w14:textId="6F12A632" w:rsidR="00CA7917" w:rsidRPr="00620BA4" w:rsidRDefault="00CA7917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88D5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1F5B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C6F2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81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E011" w14:textId="77777777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CA7917" w:rsidRPr="00620BA4" w14:paraId="5D27B76A" w14:textId="77777777" w:rsidTr="00854F2D">
        <w:trPr>
          <w:cantSplit/>
          <w:trHeight w:val="452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auto" w:fill="FFFFFF"/>
            <w:textDirection w:val="btLr"/>
          </w:tcPr>
          <w:p w14:paraId="75CA1E26" w14:textId="77777777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t>Paramedic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F3984E" w14:textId="7394F5B8" w:rsidR="00CA7917" w:rsidRPr="00620BA4" w:rsidRDefault="00CA7917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5/11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26D5F5" w14:textId="1B55CC15" w:rsidR="00CA7917" w:rsidRPr="00620BA4" w:rsidRDefault="00CA7917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Ever had </w:t>
            </w:r>
            <w:proofErr w:type="spellStart"/>
            <w:r w:rsidR="00854F2D">
              <w:rPr>
                <w:rFonts w:ascii="Arial" w:eastAsia="Arial" w:hAnsi="Arial" w:cs="Arial"/>
                <w:sz w:val="18"/>
                <w:szCs w:val="18"/>
              </w:rPr>
              <w:t>trianing</w:t>
            </w:r>
            <w:proofErr w:type="spellEnd"/>
            <w:r w:rsidR="00854F2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n sepsi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E7E0" w14:textId="0126340C" w:rsidR="00CA7917" w:rsidRPr="00620BA4" w:rsidRDefault="00CA7917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Paramedic’s knowledge on sepsis managemen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6E56" w14:textId="3400AE3A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5.7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E403" w14:textId="35F6BF84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8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09DA" w14:textId="437B13FA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7.30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C3F7" w14:textId="5C20934C" w:rsidR="00CA7917" w:rsidRPr="00620BA4" w:rsidRDefault="00CA7917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7E56432F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7E9D1B60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6C3038D2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12/36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1100AF60" w14:textId="5615A298" w:rsidR="00620BA4" w:rsidRPr="00620BA4" w:rsidRDefault="000B5D64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epsis </w:t>
            </w:r>
            <w:r w:rsidR="00854F2D">
              <w:rPr>
                <w:rFonts w:ascii="Arial" w:eastAsia="Arial" w:hAnsi="Arial" w:cs="Arial"/>
                <w:sz w:val="18"/>
                <w:szCs w:val="18"/>
              </w:rPr>
              <w:t xml:space="preserve">continuing education </w:t>
            </w:r>
            <w:r>
              <w:rPr>
                <w:rFonts w:ascii="Arial" w:eastAsia="Arial" w:hAnsi="Arial" w:cs="Arial"/>
                <w:sz w:val="18"/>
                <w:szCs w:val="18"/>
              </w:rPr>
              <w:t>during the last three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BCAE" w14:textId="4ECF56C7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5200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2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AE54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1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AEAD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9.25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D45F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3</w:t>
            </w:r>
          </w:p>
        </w:tc>
      </w:tr>
      <w:tr w:rsidR="00620BA4" w:rsidRPr="00620BA4" w14:paraId="7D73E87A" w14:textId="77777777" w:rsidTr="00854F2D">
        <w:trPr>
          <w:cantSplit/>
          <w:trHeight w:val="424"/>
          <w:jc w:val="center"/>
        </w:trPr>
        <w:tc>
          <w:tcPr>
            <w:tcW w:w="426" w:type="dxa"/>
            <w:vMerge/>
            <w:shd w:val="clear" w:color="auto" w:fill="FFFFFF"/>
          </w:tcPr>
          <w:p w14:paraId="4E5C59E2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47F11E06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0819ADBD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F22B" w14:textId="460E176D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items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3289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0.0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A695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0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82DC" w14:textId="025E90A1" w:rsidR="00620BA4" w:rsidRPr="00620BA4" w:rsidRDefault="00620BA4" w:rsidP="00966483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00.</w:t>
            </w:r>
            <w:r w:rsidR="00966483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1EF1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5</w:t>
            </w:r>
          </w:p>
        </w:tc>
      </w:tr>
      <w:tr w:rsidR="00620BA4" w:rsidRPr="00620BA4" w14:paraId="2BEF9796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62AA83EF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42944C27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4E3A5653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860B" w14:textId="104205E4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Sepsis risk factors knowled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304E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8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1826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1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2E4A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6.95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2A77A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</w:tr>
      <w:tr w:rsidR="00620BA4" w:rsidRPr="00620BA4" w14:paraId="2DA4C1C7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21972C09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3F81273E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31/18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58CB446C" w14:textId="0AA59BC6" w:rsidR="00620BA4" w:rsidRPr="00620BA4" w:rsidRDefault="000B5D64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Sepsis knowledge estimation very good or good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C758" w14:textId="6B8B55B8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21DB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7.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B2D0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4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B0BF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4.23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91C4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25BBD7A5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24AAC443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4638176E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70E7AFAC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5C17" w14:textId="59470D2C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items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828B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6.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0470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5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037F" w14:textId="4EA7ED6C" w:rsidR="00620BA4" w:rsidRPr="00620BA4" w:rsidRDefault="00620BA4" w:rsidP="00966483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6</w:t>
            </w:r>
            <w:r w:rsidR="00966483"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620BA4">
              <w:rPr>
                <w:rFonts w:ascii="Arial" w:eastAsia="Arial" w:hAnsi="Arial" w:cs="Arial"/>
                <w:sz w:val="18"/>
                <w:szCs w:val="18"/>
              </w:rPr>
              <w:t>.</w:t>
            </w:r>
            <w:r w:rsidR="00966483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EB91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</w:tr>
      <w:tr w:rsidR="00620BA4" w:rsidRPr="00620BA4" w14:paraId="47E4D06E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324C90BC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3E595430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20/29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7E874432" w14:textId="68690C03" w:rsidR="00620BA4" w:rsidRPr="00761FC3" w:rsidRDefault="00761FC3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Sepsis management estimation very good or good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1D04" w14:textId="3806F623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D6D3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5B95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2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316E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0.19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1BAF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</w:tr>
      <w:tr w:rsidR="00620BA4" w:rsidRPr="00620BA4" w14:paraId="23948A3A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01CED38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C54E57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5B4703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E4AE" w14:textId="141FB56E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items knowledge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AF97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3.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11F87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58A2" w14:textId="1B4C28F8" w:rsidR="00620BA4" w:rsidRPr="00620BA4" w:rsidRDefault="00620BA4" w:rsidP="00966483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37.3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097A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3</w:t>
            </w:r>
          </w:p>
        </w:tc>
      </w:tr>
      <w:tr w:rsidR="00C53355" w:rsidRPr="00620BA4" w14:paraId="3F86BFFC" w14:textId="77777777" w:rsidTr="00854F2D">
        <w:trPr>
          <w:cantSplit/>
          <w:trHeight w:val="470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auto" w:fill="FFFFFF"/>
            <w:textDirection w:val="btLr"/>
            <w:vAlign w:val="center"/>
          </w:tcPr>
          <w:p w14:paraId="1487A51F" w14:textId="77777777" w:rsidR="00C53355" w:rsidRPr="00620BA4" w:rsidRDefault="00C53355" w:rsidP="00CA7917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t>physicia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D645C4" w14:textId="4C7F0B7E" w:rsidR="00C53355" w:rsidRPr="00620BA4" w:rsidRDefault="00C53355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45/3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3F502F" w14:textId="2C75FDC1" w:rsidR="00C53355" w:rsidRPr="00620BA4" w:rsidRDefault="00C53355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Ever had </w:t>
            </w:r>
            <w:r w:rsidR="00854F2D">
              <w:rPr>
                <w:rFonts w:ascii="Arial" w:eastAsia="Arial" w:hAnsi="Arial" w:cs="Arial"/>
                <w:sz w:val="18"/>
                <w:szCs w:val="18"/>
              </w:rPr>
              <w:t>training</w:t>
            </w:r>
            <w:r w:rsidR="00854F2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on sepsi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0F10" w14:textId="04E22070" w:rsidR="00C53355" w:rsidRPr="00620BA4" w:rsidRDefault="00C53355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B98C" w14:textId="509B2C83" w:rsidR="00C53355" w:rsidRPr="00620BA4" w:rsidRDefault="00C53355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F671" w14:textId="296D5157" w:rsidR="00C53355" w:rsidRPr="00620BA4" w:rsidRDefault="00C53355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2AEF" w14:textId="3AC4486E" w:rsidR="00C53355" w:rsidRPr="00620BA4" w:rsidRDefault="00C53355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8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0385" w14:textId="73E276C7" w:rsidR="00C53355" w:rsidRPr="00620BA4" w:rsidRDefault="00C53355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4</w:t>
            </w:r>
          </w:p>
        </w:tc>
      </w:tr>
      <w:tr w:rsidR="00620BA4" w:rsidRPr="00620BA4" w14:paraId="25144A34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6DCE2A8E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194379FB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97/151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4CAB5758" w14:textId="03B74443" w:rsidR="00620BA4" w:rsidRPr="00620BA4" w:rsidRDefault="000B5D64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epsis </w:t>
            </w:r>
            <w:r w:rsidR="00854F2D">
              <w:rPr>
                <w:rFonts w:ascii="Arial" w:eastAsia="Arial" w:hAnsi="Arial" w:cs="Arial"/>
                <w:sz w:val="18"/>
                <w:szCs w:val="18"/>
              </w:rPr>
              <w:t>continuing education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the last three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978B" w14:textId="1230F8FE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Sepsis definition knowled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A1C2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8FC2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3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5B7C1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59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3C62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30DEBF6F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166F7520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4CED03FF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3BBF3065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559B" w14:textId="657298B6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D6A6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4.2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991D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7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BC4A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6.70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12B1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09DCECB0" w14:textId="77777777" w:rsidTr="00854F2D">
        <w:trPr>
          <w:cantSplit/>
          <w:trHeight w:val="552"/>
          <w:jc w:val="center"/>
        </w:trPr>
        <w:tc>
          <w:tcPr>
            <w:tcW w:w="426" w:type="dxa"/>
            <w:vMerge/>
            <w:shd w:val="clear" w:color="auto" w:fill="FFFFFF"/>
          </w:tcPr>
          <w:p w14:paraId="6C62CDF6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25843F9B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5D88E876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D7D2" w14:textId="21A96F66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9524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3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579A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1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17A67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5.24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7186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02E7B6A5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7B70C897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30CC52F3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29970520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7617" w14:textId="10474898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items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258C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5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59DB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4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F2E9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4.60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B202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0BF05668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0E568919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28D63D8E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39/209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3E044747" w14:textId="3030B3D9" w:rsidR="00620BA4" w:rsidRPr="00620BA4" w:rsidRDefault="000B5D64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Medical experience of more than five year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4EB4" w14:textId="1B448D7E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160C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4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AF36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2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9731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63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EDD8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380D8A57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1E2F8C94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2130D778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69C6D7EE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AE4A" w14:textId="75803A1B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04C7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3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3376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2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28BC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58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794F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4BB64808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7A80FFC0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41E058EB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27/121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56C00610" w14:textId="09D10948" w:rsidR="00620BA4" w:rsidRPr="00620BA4" w:rsidRDefault="000B5D64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Sepsis knowledge estimation very good or good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73B9" w14:textId="5D7C8037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46DE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4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7124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5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3848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83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29ED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3DB696FF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2AF63A11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431E6BE0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011D5814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B9BA" w14:textId="27784E04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F2D4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8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A7A6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1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763B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92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70A1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</w:tr>
      <w:tr w:rsidR="00620BA4" w:rsidRPr="00620BA4" w14:paraId="668F0CC6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20CB8B8E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3BB59509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40235AED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1C14" w14:textId="5B57978F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items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E6E9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4.1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4298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2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CC23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7.37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2B90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1B6BCA37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18EA037D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64949A0A" w14:textId="77777777" w:rsidR="00620BA4" w:rsidRPr="00620BA4" w:rsidRDefault="00620BA4" w:rsidP="00620BA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05/143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33E66459" w14:textId="654FFC5F" w:rsidR="00620BA4" w:rsidRPr="00620BA4" w:rsidRDefault="00761FC3" w:rsidP="00620BA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Sepsis management estimation very good or good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87B2" w14:textId="128229DD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7794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4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4048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5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E9FD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80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7509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15DC5231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113961D8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616B6858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708EDFBE" w14:textId="77777777" w:rsidR="00620BA4" w:rsidRPr="00620BA4" w:rsidRDefault="00620BA4" w:rsidP="003F2BD9">
            <w:pPr>
              <w:spacing w:before="100" w:after="100"/>
              <w:ind w:left="100" w:right="100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6BD1" w14:textId="1A635A4C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score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0B10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0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525C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1.3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5C53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19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D23D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  <w:tr w:rsidR="00620BA4" w:rsidRPr="00620BA4" w14:paraId="50D2F4B3" w14:textId="77777777" w:rsidTr="00854F2D">
        <w:trPr>
          <w:cantSplit/>
          <w:trHeight w:val="284"/>
          <w:jc w:val="center"/>
        </w:trPr>
        <w:tc>
          <w:tcPr>
            <w:tcW w:w="426" w:type="dxa"/>
            <w:vMerge/>
            <w:shd w:val="clear" w:color="auto" w:fill="FFFFFF"/>
          </w:tcPr>
          <w:p w14:paraId="4049E815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6E595600" w14:textId="77777777" w:rsidR="00620BA4" w:rsidRPr="00620BA4" w:rsidRDefault="00620BA4" w:rsidP="003F2BD9">
            <w:pPr>
              <w:spacing w:before="100" w:after="100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74453F2C" w14:textId="77777777" w:rsidR="00620BA4" w:rsidRPr="00620BA4" w:rsidRDefault="00620BA4" w:rsidP="003F2BD9">
            <w:pPr>
              <w:spacing w:before="100" w:after="100"/>
              <w:ind w:left="100" w:right="100"/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80E2" w14:textId="64DC20D2" w:rsidR="00620BA4" w:rsidRPr="00620BA4" w:rsidRDefault="00A524E8" w:rsidP="003F2BD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SOFA items knowledge 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285B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3.8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0520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2.0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5CD6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6.91</w:t>
            </w:r>
          </w:p>
        </w:tc>
        <w:tc>
          <w:tcPr>
            <w:tcW w:w="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7123" w14:textId="77777777" w:rsidR="00620BA4" w:rsidRPr="00620BA4" w:rsidRDefault="00620BA4" w:rsidP="003F2BD9">
            <w:pPr>
              <w:spacing w:before="100" w:after="100"/>
              <w:ind w:left="100" w:right="100"/>
              <w:jc w:val="right"/>
            </w:pPr>
            <w:r w:rsidRPr="00620BA4"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</w:tr>
    </w:tbl>
    <w:p w14:paraId="48025E94" w14:textId="5680ECD3" w:rsidR="00FD56EB" w:rsidRPr="00854F2D" w:rsidRDefault="00042279">
      <w:pPr>
        <w:rPr>
          <w:sz w:val="22"/>
          <w:szCs w:val="22"/>
        </w:rPr>
      </w:pPr>
    </w:p>
    <w:sectPr w:rsidR="00FD56EB" w:rsidRPr="00854F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4F2"/>
    <w:rsid w:val="00042279"/>
    <w:rsid w:val="00056E91"/>
    <w:rsid w:val="00072EDF"/>
    <w:rsid w:val="0007696A"/>
    <w:rsid w:val="000B5D64"/>
    <w:rsid w:val="0019547C"/>
    <w:rsid w:val="001E319D"/>
    <w:rsid w:val="00202A48"/>
    <w:rsid w:val="00236104"/>
    <w:rsid w:val="00276BC6"/>
    <w:rsid w:val="0030105A"/>
    <w:rsid w:val="00364698"/>
    <w:rsid w:val="00396C95"/>
    <w:rsid w:val="003F2BD9"/>
    <w:rsid w:val="00450A33"/>
    <w:rsid w:val="00452746"/>
    <w:rsid w:val="004B5CCD"/>
    <w:rsid w:val="00517901"/>
    <w:rsid w:val="005C33DF"/>
    <w:rsid w:val="00620BA4"/>
    <w:rsid w:val="00761FC3"/>
    <w:rsid w:val="00854F2D"/>
    <w:rsid w:val="00862051"/>
    <w:rsid w:val="00966483"/>
    <w:rsid w:val="00A524E8"/>
    <w:rsid w:val="00C53355"/>
    <w:rsid w:val="00C611F2"/>
    <w:rsid w:val="00CA7917"/>
    <w:rsid w:val="00D7587D"/>
    <w:rsid w:val="00E55318"/>
    <w:rsid w:val="00F41B98"/>
    <w:rsid w:val="00FE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A32C"/>
  <w15:chartTrackingRefBased/>
  <w15:docId w15:val="{FAB27E79-EFE0-434A-90A6-A6E7626D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4F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1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B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B98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B98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1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19D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i Tapio</dc:creator>
  <cp:keywords/>
  <dc:description/>
  <cp:lastModifiedBy>Sylvain Meylan</cp:lastModifiedBy>
  <cp:revision>3</cp:revision>
  <dcterms:created xsi:type="dcterms:W3CDTF">2022-07-28T16:37:00Z</dcterms:created>
  <dcterms:modified xsi:type="dcterms:W3CDTF">2022-07-29T05:22:00Z</dcterms:modified>
</cp:coreProperties>
</file>